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4E5" w:rsidRDefault="008554E5" w:rsidP="00855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lang w:val="en-US" w:eastAsia="fr-FR"/>
        </w:rPr>
      </w:pPr>
      <w:r w:rsidRPr="008554E5">
        <w:rPr>
          <w:rFonts w:ascii="Arial" w:eastAsia="Times New Roman" w:hAnsi="Arial" w:cs="Arial"/>
          <w:b/>
          <w:lang w:val="en-US" w:eastAsia="fr-FR"/>
        </w:rPr>
        <w:t>S1 Table:</w:t>
      </w:r>
      <w:r w:rsidRPr="00C76D70">
        <w:rPr>
          <w:rFonts w:ascii="Arial" w:eastAsia="Times New Roman" w:hAnsi="Arial" w:cs="Arial"/>
          <w:lang w:val="en-US" w:eastAsia="fr-FR"/>
        </w:rPr>
        <w:t xml:space="preserve"> Comparison between in</w:t>
      </w:r>
      <w:bookmarkStart w:id="0" w:name="_GoBack"/>
      <w:bookmarkEnd w:id="0"/>
      <w:r w:rsidRPr="00C76D70">
        <w:rPr>
          <w:rFonts w:ascii="Arial" w:eastAsia="Times New Roman" w:hAnsi="Arial" w:cs="Arial"/>
          <w:lang w:val="en-US" w:eastAsia="fr-FR"/>
        </w:rPr>
        <w:t>cluded and excluded pedestrians</w:t>
      </w:r>
    </w:p>
    <w:p w:rsidR="008554E5" w:rsidRPr="00C76D70" w:rsidRDefault="008554E5" w:rsidP="00855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lang w:val="en-US" w:eastAsia="fr-FR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2759"/>
        <w:gridCol w:w="1445"/>
        <w:gridCol w:w="1696"/>
      </w:tblGrid>
      <w:tr w:rsidR="008554E5" w:rsidRPr="00C76D70" w:rsidTr="00E119CA">
        <w:trPr>
          <w:trHeight w:val="5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No. (%) Includ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No. (%) not Included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64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9850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Gender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9655 (58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6090 (51.7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Age (years)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&lt;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455 (8.8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1093 (30.23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641 (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210 (10.33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731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808 (9.76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10 (1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299 (9.03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122 (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526 (9.35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255 (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615 (9.4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022 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677 (8.14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≥ 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395 (20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9552 (13.69)</w:t>
            </w:r>
          </w:p>
        </w:tc>
      </w:tr>
      <w:tr w:rsidR="008554E5" w:rsidRPr="00C76D70" w:rsidTr="00E119CA">
        <w:trPr>
          <w:trHeight w:val="41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Responsible (as determined by police force)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369 (14.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710 (18.20)</w:t>
            </w:r>
          </w:p>
        </w:tc>
      </w:tr>
      <w:tr w:rsidR="008554E5" w:rsidRPr="00C76D70" w:rsidTr="00E119CA">
        <w:trPr>
          <w:trHeight w:val="34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Injury severity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Unhu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3 (0.7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89 (2.27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lightly inj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8197 (4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0710 (58.2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eriously inj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741 (4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4490 (35.06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Kill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97 (2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061 (4.38)</w:t>
            </w:r>
          </w:p>
        </w:tc>
      </w:tr>
      <w:tr w:rsidR="008554E5" w:rsidRPr="00C76D70" w:rsidTr="00E119CA">
        <w:trPr>
          <w:trHeight w:val="3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Weather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Norm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844 (78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6841 (81.3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Light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52 (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076 (10.13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Heavy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73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12 (2.16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now-h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18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29 (0.61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Fog-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6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14 (0.31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trong wind-st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4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9 (0.16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Blinding 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81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895 (1.2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Clo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72 (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348 (3.36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7 (0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25 (0.61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eason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pr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289 (19.9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6187 (23.17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475 (2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589 (22.32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601 (3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2187 (31.76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093 (24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887 (22.74)</w:t>
            </w:r>
          </w:p>
        </w:tc>
      </w:tr>
      <w:tr w:rsidR="008554E5" w:rsidRPr="00C76D70" w:rsidTr="00E119CA">
        <w:trPr>
          <w:trHeight w:val="30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Time of day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05:00-10: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464 (27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730 (22.52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1:00-13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865 (1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459 (17.84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4:00-1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762 (4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3924 (48.57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0:00-22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923 (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912 (7.03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3:00-01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86 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32 (2.62)</w:t>
            </w:r>
          </w:p>
        </w:tc>
      </w:tr>
      <w:tr w:rsidR="008554E5" w:rsidRPr="00C76D70" w:rsidTr="00E119CA">
        <w:trPr>
          <w:trHeight w:val="3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02:00-04: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58 (0.96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993 (1.42) </w:t>
            </w:r>
          </w:p>
        </w:tc>
      </w:tr>
      <w:tr w:rsidR="008554E5" w:rsidRPr="00C76D70" w:rsidTr="00E119CA">
        <w:trPr>
          <w:trHeight w:val="27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Crash day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Weekday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3500 (82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6011 (80.19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atur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958 (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8477 (12.14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00 (6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362 (7.6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Lighting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Dayligh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028 (73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1264 (73.39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Dawn or 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07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839 (5.50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Dark, no street l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98 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163 (3.10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Dark, street lights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32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19 (0.74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Dark, street lights 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793 (16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065 (17.27)</w:t>
            </w:r>
          </w:p>
        </w:tc>
      </w:tr>
      <w:tr w:rsidR="008554E5" w:rsidRPr="00C76D70" w:rsidTr="00E119CA">
        <w:trPr>
          <w:trHeight w:val="42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Pedestrian’s action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Not repor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15 (4.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381 (4.84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M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340 (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086 (7.28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Cro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2474 (7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0856 (72.81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Playing-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70 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559 (6.53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459 (8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5968 (8.54)</w:t>
            </w:r>
          </w:p>
        </w:tc>
      </w:tr>
      <w:tr w:rsidR="008554E5" w:rsidRPr="00C76D70" w:rsidTr="00E119CA">
        <w:trPr>
          <w:trHeight w:val="51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Pedestrian’s location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Not repor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632 (9.9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7606 (10.89)</w:t>
            </w:r>
          </w:p>
        </w:tc>
      </w:tr>
      <w:tr w:rsidR="008554E5" w:rsidRPr="00C76D70" w:rsidTr="00E119C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More than 50 meters from a cross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064 (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378 (14.86)</w:t>
            </w:r>
          </w:p>
        </w:tc>
      </w:tr>
      <w:tr w:rsidR="008554E5" w:rsidRPr="00C76D70" w:rsidTr="00E119C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Less than 50 meters from a cross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3416 (2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6822 (24.08)</w:t>
            </w:r>
          </w:p>
        </w:tc>
      </w:tr>
      <w:tr w:rsidR="008554E5" w:rsidRPr="00C76D70" w:rsidTr="00E119C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Crosswalk without a traffic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2990 (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9987 (14.30)</w:t>
            </w:r>
          </w:p>
        </w:tc>
      </w:tr>
      <w:tr w:rsidR="008554E5" w:rsidRPr="00C76D70" w:rsidTr="00E119CA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Crosswalk with a traffic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833 (2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895 (27.05)</w:t>
            </w:r>
          </w:p>
        </w:tc>
      </w:tr>
      <w:tr w:rsidR="008554E5" w:rsidRPr="00C76D70" w:rsidTr="00E119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Side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028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270 (6.11)</w:t>
            </w:r>
          </w:p>
        </w:tc>
      </w:tr>
      <w:tr w:rsidR="008554E5" w:rsidRPr="00C76D70" w:rsidTr="00E119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495 (3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4E5" w:rsidRPr="00C76D70" w:rsidRDefault="008554E5" w:rsidP="00E119C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C76D70">
              <w:rPr>
                <w:rFonts w:ascii="Arial" w:eastAsia="Times New Roman" w:hAnsi="Arial" w:cs="Arial"/>
                <w:color w:val="000000"/>
                <w:lang w:val="en-US" w:eastAsia="fr-FR"/>
              </w:rPr>
              <w:t>1892 (2.71)</w:t>
            </w:r>
          </w:p>
        </w:tc>
      </w:tr>
    </w:tbl>
    <w:p w:rsidR="008554E5" w:rsidRPr="00C76D70" w:rsidRDefault="008554E5" w:rsidP="008554E5">
      <w:pPr>
        <w:spacing w:after="0"/>
        <w:rPr>
          <w:lang w:val="en-US"/>
        </w:rPr>
      </w:pPr>
      <w:proofErr w:type="gramStart"/>
      <w:r w:rsidRPr="00C76D70">
        <w:rPr>
          <w:lang w:val="en-US"/>
        </w:rPr>
        <w:t>*p&lt;0.05.</w:t>
      </w:r>
      <w:proofErr w:type="gramEnd"/>
    </w:p>
    <w:p w:rsidR="008554E5" w:rsidRPr="00C76D70" w:rsidRDefault="008554E5" w:rsidP="008554E5">
      <w:pPr>
        <w:spacing w:after="0"/>
        <w:rPr>
          <w:lang w:val="en-US"/>
        </w:rPr>
      </w:pPr>
      <w:proofErr w:type="gramStart"/>
      <w:r w:rsidRPr="00C76D70">
        <w:rPr>
          <w:lang w:val="en-US"/>
        </w:rPr>
        <w:t>**p&lt;0.0001.</w:t>
      </w:r>
      <w:proofErr w:type="gramEnd"/>
    </w:p>
    <w:p w:rsidR="008554E5" w:rsidRPr="00C76D70" w:rsidRDefault="008554E5" w:rsidP="008554E5">
      <w:pPr>
        <w:rPr>
          <w:lang w:val="en-US"/>
        </w:rPr>
      </w:pPr>
    </w:p>
    <w:p w:rsidR="00807187" w:rsidRDefault="00807187"/>
    <w:sectPr w:rsidR="008071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4E5"/>
    <w:rsid w:val="00494B67"/>
    <w:rsid w:val="00807187"/>
    <w:rsid w:val="0085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4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4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ÉE Mélanie</dc:creator>
  <cp:lastModifiedBy>NÉE Mélanie</cp:lastModifiedBy>
  <cp:revision>1</cp:revision>
  <dcterms:created xsi:type="dcterms:W3CDTF">2017-05-23T14:33:00Z</dcterms:created>
  <dcterms:modified xsi:type="dcterms:W3CDTF">2017-05-23T14:35:00Z</dcterms:modified>
</cp:coreProperties>
</file>